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A4BED" w14:textId="5D805E36" w:rsidR="006A0394" w:rsidRPr="0004211F" w:rsidRDefault="00AA1A6F">
      <w:pPr>
        <w:rPr>
          <w:rFonts w:asciiTheme="majorBidi" w:hAnsiTheme="majorBidi" w:cstheme="majorBidi"/>
          <w:b/>
          <w:bCs/>
        </w:rPr>
      </w:pPr>
      <w:r w:rsidRPr="0004211F">
        <w:rPr>
          <w:rFonts w:asciiTheme="majorBidi" w:hAnsiTheme="majorBidi" w:cstheme="majorBidi"/>
          <w:b/>
          <w:bCs/>
        </w:rPr>
        <w:t>Jambi</w:t>
      </w:r>
      <w:r w:rsidR="006A0394" w:rsidRPr="0004211F">
        <w:rPr>
          <w:rFonts w:asciiTheme="majorBidi" w:hAnsiTheme="majorBidi" w:cstheme="majorBidi"/>
          <w:b/>
          <w:bCs/>
        </w:rPr>
        <w:t>1</w:t>
      </w:r>
    </w:p>
    <w:tbl>
      <w:tblPr>
        <w:tblW w:w="7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579"/>
        <w:gridCol w:w="1933"/>
        <w:gridCol w:w="1933"/>
      </w:tblGrid>
      <w:tr w:rsidR="0004211F" w:rsidRPr="0004211F" w14:paraId="0533E427" w14:textId="77777777" w:rsidTr="0004211F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8D756FE" w14:textId="2DA7C076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83142B7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sp3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04D9244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sp5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9524BD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sp6</w:t>
            </w:r>
          </w:p>
        </w:tc>
      </w:tr>
      <w:tr w:rsidR="0004211F" w:rsidRPr="0004211F" w14:paraId="6CB520E4" w14:textId="77777777" w:rsidTr="0004211F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2C4615E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D82BA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2A0EF9E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B96367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7FE3744D" w14:textId="77777777" w:rsidTr="0004211F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27A4B39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sp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8A4BDC6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311164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1901787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04211F" w:rsidRPr="0004211F" w14:paraId="698E3CE9" w14:textId="77777777" w:rsidTr="0004211F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3F19B24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Hesperiidae.sp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6D9A6F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6E656DA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D9EA0DF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51821DB1" w14:textId="77777777" w:rsidTr="0004211F">
        <w:trPr>
          <w:trHeight w:val="300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0C3B5CD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imantriidae.sp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F22365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E8A87C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4387F30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20AB2AA4" w14:textId="7FA0A490" w:rsidR="00AA1A6F" w:rsidRDefault="00AA1A6F">
      <w:pPr>
        <w:rPr>
          <w:rFonts w:asciiTheme="majorBidi" w:hAnsiTheme="majorBidi" w:cstheme="majorBidi"/>
        </w:rPr>
      </w:pPr>
    </w:p>
    <w:p w14:paraId="50D621EC" w14:textId="41E02D15" w:rsidR="0004211F" w:rsidRDefault="0004211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1F4DF0E" w14:textId="65A20E1E" w:rsidR="0004211F" w:rsidRPr="0004211F" w:rsidRDefault="0004211F" w:rsidP="0004211F">
      <w:pPr>
        <w:rPr>
          <w:rFonts w:asciiTheme="majorBidi" w:hAnsiTheme="majorBidi" w:cstheme="majorBidi"/>
          <w:b/>
          <w:bCs/>
        </w:rPr>
      </w:pPr>
      <w:r w:rsidRPr="0004211F">
        <w:rPr>
          <w:rFonts w:asciiTheme="majorBidi" w:hAnsiTheme="majorBidi" w:cstheme="majorBidi"/>
          <w:b/>
          <w:bCs/>
        </w:rPr>
        <w:lastRenderedPageBreak/>
        <w:t>Jambi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5"/>
        <w:gridCol w:w="1134"/>
        <w:gridCol w:w="1134"/>
        <w:gridCol w:w="1134"/>
        <w:gridCol w:w="1134"/>
        <w:gridCol w:w="1134"/>
        <w:gridCol w:w="1134"/>
        <w:gridCol w:w="1134"/>
      </w:tblGrid>
      <w:tr w:rsidR="0004211F" w:rsidRPr="0004211F" w14:paraId="58F17F73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0F6015B" w14:textId="6F0A77BE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EAFC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AA6E8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s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2057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7C74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lophidae.sp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5832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Eurytom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45EA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F37E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Ichneumonidae.sp2</w:t>
            </w:r>
          </w:p>
        </w:tc>
      </w:tr>
      <w:tr w:rsidR="0004211F" w:rsidRPr="0004211F" w14:paraId="5E65CE39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3B33E63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D2D1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8808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6E64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DE11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1871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7BB9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3977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7B397E4A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BC71F71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Geometr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E1E5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E1BC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BD7D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512D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004E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8694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CC47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1D068FBA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7AEC927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Hesperi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7C92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C3A1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DD0F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72FB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E1CA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D194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00CC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7396ED4A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FC481DA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imantri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65346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57E6A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FAE7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575D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63B5A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FD6C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F0CB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</w:tr>
      <w:tr w:rsidR="0004211F" w:rsidRPr="0004211F" w14:paraId="15C69C9D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01A2DEB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imantriidae.s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0319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A4D1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B284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6308F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1B5B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415A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067B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3E9024EE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F72E60F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Nympal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0C20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0C56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1330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F084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E68B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4CA5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24CF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2BB91461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E59FF1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arasa.lepid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5C67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B2B2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451C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2703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728BF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3078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454E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4D735C71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4FA294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sychidae.s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D03B2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3AE4A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2129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F1BAA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5448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33EA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80C7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465D5E93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DAE36C3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7BD4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4BF28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6394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000C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BB886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2D6C8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671E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6FE65BB2" w14:textId="77777777" w:rsidTr="0004211F">
        <w:trPr>
          <w:trHeight w:val="300"/>
        </w:trPr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020034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thosea.asig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E7359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C20D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45CD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9F594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EE9F5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248DF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2904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031AB147" w14:textId="73589C52" w:rsidR="0004211F" w:rsidRPr="0004211F" w:rsidRDefault="0004211F">
      <w:pPr>
        <w:rPr>
          <w:rFonts w:asciiTheme="majorBidi" w:hAnsiTheme="majorBidi" w:cstheme="majorBidi"/>
        </w:rPr>
      </w:pPr>
    </w:p>
    <w:p w14:paraId="2971DBEB" w14:textId="1AD9FE3A" w:rsidR="0004211F" w:rsidRDefault="0004211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FBEE0DB" w14:textId="7CF97B34" w:rsidR="0004211F" w:rsidRPr="0004211F" w:rsidRDefault="0004211F" w:rsidP="0004211F">
      <w:pPr>
        <w:rPr>
          <w:rFonts w:asciiTheme="majorBidi" w:hAnsiTheme="majorBidi" w:cstheme="majorBidi"/>
          <w:b/>
          <w:bCs/>
        </w:rPr>
      </w:pPr>
      <w:r w:rsidRPr="0004211F">
        <w:rPr>
          <w:rFonts w:asciiTheme="majorBidi" w:hAnsiTheme="majorBidi" w:cstheme="majorBidi"/>
          <w:b/>
          <w:bCs/>
        </w:rPr>
        <w:lastRenderedPageBreak/>
        <w:t>Jambi3</w:t>
      </w:r>
    </w:p>
    <w:tbl>
      <w:tblPr>
        <w:tblW w:w="4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579"/>
        <w:gridCol w:w="1579"/>
      </w:tblGrid>
      <w:tr w:rsidR="0004211F" w:rsidRPr="0004211F" w14:paraId="57362DB7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C12F03A" w14:textId="0EF27F7E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pecie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96BE8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sp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B17481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Braconidae.sp3</w:t>
            </w:r>
          </w:p>
        </w:tc>
      </w:tr>
      <w:tr w:rsidR="0004211F" w:rsidRPr="0004211F" w14:paraId="3F9B4F27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484B3A0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Darna.trim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1EBDB6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04D46A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6B17C98A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43872A5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imantriidae.sp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492F7D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53B9D8B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78276E76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9BB07E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Limantriidae.sp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1CE80E8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A34016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39</w:t>
            </w:r>
          </w:p>
        </w:tc>
      </w:tr>
      <w:tr w:rsidR="0004211F" w:rsidRPr="0004211F" w14:paraId="695B5651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BC5AA18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Nympalidae.sp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91B0CB3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C2E86C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28A75852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00B4E98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Parasa.lepid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CD31001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81A010E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34932384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6F3FA49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ra.niten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8D59AB6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59D09F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  <w:tr w:rsidR="0004211F" w:rsidRPr="0004211F" w14:paraId="4FBD89D5" w14:textId="77777777" w:rsidTr="0004211F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BC644F1" w14:textId="77777777" w:rsidR="0004211F" w:rsidRPr="0004211F" w:rsidRDefault="0004211F" w:rsidP="000421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proofErr w:type="spellStart"/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Setothosea.asigna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04F77B0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3AF863D" w14:textId="77777777" w:rsidR="0004211F" w:rsidRPr="0004211F" w:rsidRDefault="0004211F" w:rsidP="00042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D"/>
              </w:rPr>
            </w:pPr>
            <w:r w:rsidRPr="0004211F">
              <w:rPr>
                <w:rFonts w:asciiTheme="majorBidi" w:eastAsia="Times New Roman" w:hAnsiTheme="majorBidi" w:cstheme="majorBidi"/>
                <w:color w:val="000000"/>
                <w:lang w:eastAsia="en-ID"/>
              </w:rPr>
              <w:t>0</w:t>
            </w:r>
          </w:p>
        </w:tc>
      </w:tr>
    </w:tbl>
    <w:p w14:paraId="19B8253A" w14:textId="77777777" w:rsidR="0004211F" w:rsidRPr="0004211F" w:rsidRDefault="0004211F">
      <w:pPr>
        <w:rPr>
          <w:rFonts w:asciiTheme="majorBidi" w:hAnsiTheme="majorBidi" w:cstheme="majorBidi"/>
        </w:rPr>
      </w:pPr>
    </w:p>
    <w:p w14:paraId="1EC449BB" w14:textId="77777777" w:rsidR="0004211F" w:rsidRPr="0004211F" w:rsidRDefault="0004211F">
      <w:pPr>
        <w:rPr>
          <w:rFonts w:asciiTheme="majorBidi" w:hAnsiTheme="majorBidi" w:cstheme="majorBidi"/>
        </w:rPr>
      </w:pPr>
    </w:p>
    <w:sectPr w:rsidR="0004211F" w:rsidRPr="0004211F" w:rsidSect="006A03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6B"/>
    <w:rsid w:val="00021347"/>
    <w:rsid w:val="0004211F"/>
    <w:rsid w:val="002A0C1F"/>
    <w:rsid w:val="00447511"/>
    <w:rsid w:val="005E420F"/>
    <w:rsid w:val="006A0394"/>
    <w:rsid w:val="007C616B"/>
    <w:rsid w:val="00AA1A6F"/>
    <w:rsid w:val="00D4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D89F"/>
  <w15:chartTrackingRefBased/>
  <w15:docId w15:val="{43C5C326-0AE5-4133-9CA7-051F9A88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mad Rizali</dc:creator>
  <cp:keywords/>
  <dc:description/>
  <cp:lastModifiedBy>Akhmad Rizali</cp:lastModifiedBy>
  <cp:revision>5</cp:revision>
  <dcterms:created xsi:type="dcterms:W3CDTF">2023-04-29T08:30:00Z</dcterms:created>
  <dcterms:modified xsi:type="dcterms:W3CDTF">2023-09-29T07:40:00Z</dcterms:modified>
</cp:coreProperties>
</file>